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B0179" w14:textId="029D1B31" w:rsidR="00DA1147" w:rsidRPr="00DA1147" w:rsidRDefault="00DA1147" w:rsidP="00EA4E2C">
      <w:pPr>
        <w:ind w:left="357"/>
        <w:rPr>
          <w:b/>
          <w:bCs/>
        </w:rPr>
      </w:pPr>
      <w:r w:rsidRPr="00DA1147">
        <w:rPr>
          <w:b/>
          <w:bCs/>
        </w:rPr>
        <w:t>Survey Instrument</w:t>
      </w:r>
    </w:p>
    <w:p w14:paraId="31628761" w14:textId="47665F18" w:rsidR="00F75B09" w:rsidRPr="007A1D79" w:rsidRDefault="00F75B09" w:rsidP="00EA4E2C">
      <w:pPr>
        <w:ind w:left="357"/>
      </w:pPr>
      <w:r w:rsidRPr="007A1D79">
        <w:t xml:space="preserve">The survey questions </w:t>
      </w:r>
      <w:proofErr w:type="gramStart"/>
      <w:r w:rsidR="00DA1147">
        <w:t>were</w:t>
      </w:r>
      <w:proofErr w:type="gramEnd"/>
      <w:r w:rsidRPr="007A1D79">
        <w:t xml:space="preserve"> be presented as</w:t>
      </w:r>
      <w:r w:rsidR="00927246" w:rsidRPr="007A1D79">
        <w:t xml:space="preserve"> a Likert scale</w:t>
      </w:r>
      <w:r w:rsidR="00C61298" w:rsidRPr="007A1D79">
        <w:t>, with participants selecting between</w:t>
      </w:r>
      <w:r w:rsidR="0091782C" w:rsidRPr="007A1D79">
        <w:t xml:space="preserve"> </w:t>
      </w:r>
      <w:r w:rsidR="00EA4E2C" w:rsidRPr="007A1D79">
        <w:t xml:space="preserve">1 </w:t>
      </w:r>
      <w:r w:rsidR="0027582A" w:rsidRPr="007A1D79">
        <w:t xml:space="preserve">(strongly </w:t>
      </w:r>
      <w:r w:rsidR="00EA4E2C" w:rsidRPr="007A1D79">
        <w:t>dis</w:t>
      </w:r>
      <w:r w:rsidR="0091782C" w:rsidRPr="007A1D79">
        <w:t xml:space="preserve">agree) and 5 (strongly agree). </w:t>
      </w:r>
    </w:p>
    <w:p w14:paraId="33EFC915" w14:textId="7521EBDE" w:rsidR="00997986" w:rsidRPr="007A1D79" w:rsidRDefault="00A43B06" w:rsidP="00997986">
      <w:pPr>
        <w:pStyle w:val="ListParagraph"/>
        <w:numPr>
          <w:ilvl w:val="0"/>
          <w:numId w:val="1"/>
        </w:numPr>
      </w:pPr>
      <w:r w:rsidRPr="007A1D79">
        <w:t xml:space="preserve">Practitioners who use the title “Dr” are only able to do so because they have greater levels of knowledge, skill and professionalism in their practices. </w:t>
      </w:r>
    </w:p>
    <w:p w14:paraId="156C5CAB" w14:textId="690429DE" w:rsidR="00997986" w:rsidRPr="007A1D79" w:rsidRDefault="00997986" w:rsidP="00997986">
      <w:pPr>
        <w:pStyle w:val="ListParagraph"/>
        <w:numPr>
          <w:ilvl w:val="0"/>
          <w:numId w:val="1"/>
        </w:numPr>
      </w:pPr>
      <w:r w:rsidRPr="007A1D79">
        <w:t>There are stri</w:t>
      </w:r>
      <w:bookmarkStart w:id="0" w:name="_GoBack"/>
      <w:bookmarkEnd w:id="0"/>
      <w:r w:rsidRPr="007A1D79">
        <w:t xml:space="preserve">ct rules in place that govern who </w:t>
      </w:r>
      <w:proofErr w:type="gramStart"/>
      <w:r w:rsidRPr="007A1D79">
        <w:t>is able to</w:t>
      </w:r>
      <w:proofErr w:type="gramEnd"/>
      <w:r w:rsidRPr="007A1D79">
        <w:t xml:space="preserve"> use the title “Dr”. </w:t>
      </w:r>
    </w:p>
    <w:p w14:paraId="53E32ECC" w14:textId="3A78A56D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 xml:space="preserve">I feel confident in my abilities to assess the legitimacy of claims made by health advertising. </w:t>
      </w:r>
    </w:p>
    <w:p w14:paraId="416F138D" w14:textId="709E1CAC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 xml:space="preserve">I feel confident that the general public </w:t>
      </w:r>
      <w:proofErr w:type="gramStart"/>
      <w:r w:rsidRPr="007A1D79">
        <w:t>are able to</w:t>
      </w:r>
      <w:proofErr w:type="gramEnd"/>
      <w:r w:rsidRPr="007A1D79">
        <w:t xml:space="preserve"> assess the legitimacy of claims made by health advertising. </w:t>
      </w:r>
    </w:p>
    <w:p w14:paraId="7CBEDB9B" w14:textId="090D2EE6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 xml:space="preserve">Testimonials and reviews about health services are helpful for me to make decisions about health services. </w:t>
      </w:r>
    </w:p>
    <w:p w14:paraId="71EF584F" w14:textId="5977037B" w:rsidR="00A43B06" w:rsidRPr="007A1D79" w:rsidRDefault="507AA56F" w:rsidP="00A43B06">
      <w:pPr>
        <w:pStyle w:val="ListParagraph"/>
        <w:numPr>
          <w:ilvl w:val="0"/>
          <w:numId w:val="1"/>
        </w:numPr>
      </w:pPr>
      <w:r w:rsidRPr="007A1D79">
        <w:t xml:space="preserve">I feel the advertising of health services shouldn’t need to be regulated to a greater extent than other types of products or services because health professionals are trustworthy. </w:t>
      </w:r>
    </w:p>
    <w:p w14:paraId="73480A1B" w14:textId="721654D3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 xml:space="preserve">Health advertising is regulated at an effective level to prevent </w:t>
      </w:r>
      <w:r w:rsidR="004D698C" w:rsidRPr="007A1D79">
        <w:t>misleading and deceptive claims</w:t>
      </w:r>
      <w:r w:rsidRPr="007A1D79">
        <w:t xml:space="preserve">. </w:t>
      </w:r>
    </w:p>
    <w:p w14:paraId="5ECD69AB" w14:textId="4FBC6A64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 xml:space="preserve">Advertising health services based on price (for example – “no gap”) is degrading to the service and presents poorly to the public.  </w:t>
      </w:r>
    </w:p>
    <w:p w14:paraId="0A4A5194" w14:textId="08197DBA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 xml:space="preserve">Health advertising should distinguish between services that primarily improve health and services which promote cosmetic improvements. </w:t>
      </w:r>
    </w:p>
    <w:p w14:paraId="6B9FF8B8" w14:textId="4923F792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>Health advertising helps me to understand the costs of my treatment.</w:t>
      </w:r>
    </w:p>
    <w:p w14:paraId="7A71EFE6" w14:textId="5839C7D0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>Health advertising helps to accurately inform the public about available health services.</w:t>
      </w:r>
    </w:p>
    <w:p w14:paraId="3BB34BC2" w14:textId="7C562A4E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 xml:space="preserve">I sometimes feel confused by how relevant advertising for some health services is to my own health needs. </w:t>
      </w:r>
    </w:p>
    <w:p w14:paraId="10A1E727" w14:textId="474851C0" w:rsidR="00A43B06" w:rsidRPr="007A1D79" w:rsidRDefault="00A43B06" w:rsidP="00A43B06">
      <w:pPr>
        <w:pStyle w:val="ListParagraph"/>
        <w:numPr>
          <w:ilvl w:val="0"/>
          <w:numId w:val="1"/>
        </w:numPr>
      </w:pPr>
      <w:r w:rsidRPr="007A1D79">
        <w:t>The public should not rely on online reviews and testimonials for health services in the same way they might for other products and services (</w:t>
      </w:r>
      <w:proofErr w:type="spellStart"/>
      <w:r w:rsidRPr="007A1D79">
        <w:t>ie</w:t>
      </w:r>
      <w:proofErr w:type="spellEnd"/>
      <w:r w:rsidRPr="007A1D79">
        <w:t xml:space="preserve"> hotels and restaurants)</w:t>
      </w:r>
      <w:r w:rsidR="00997986" w:rsidRPr="007A1D79">
        <w:t xml:space="preserve"> because health is more important. </w:t>
      </w:r>
    </w:p>
    <w:p w14:paraId="3C750FE3" w14:textId="5DC112AB" w:rsidR="00997986" w:rsidRPr="007A1D79" w:rsidRDefault="00997986" w:rsidP="00A43B06">
      <w:pPr>
        <w:pStyle w:val="ListParagraph"/>
        <w:numPr>
          <w:ilvl w:val="0"/>
          <w:numId w:val="1"/>
        </w:numPr>
      </w:pPr>
      <w:r w:rsidRPr="007A1D79">
        <w:t xml:space="preserve">Word of mouth recommendations </w:t>
      </w:r>
      <w:r w:rsidR="000477AB" w:rsidRPr="007A1D79">
        <w:t xml:space="preserve">from </w:t>
      </w:r>
      <w:r w:rsidRPr="007A1D79">
        <w:t>someone you know is more reliable than</w:t>
      </w:r>
      <w:r w:rsidR="008105F7" w:rsidRPr="007A1D79">
        <w:t xml:space="preserve"> online</w:t>
      </w:r>
      <w:r w:rsidRPr="007A1D79">
        <w:t xml:space="preserve"> reviews and testimonials. </w:t>
      </w:r>
    </w:p>
    <w:p w14:paraId="4D1A01FF" w14:textId="6C3E023D" w:rsidR="00997986" w:rsidRPr="007A1D79" w:rsidRDefault="00997986" w:rsidP="00A43B06">
      <w:pPr>
        <w:pStyle w:val="ListParagraph"/>
        <w:numPr>
          <w:ilvl w:val="0"/>
          <w:numId w:val="1"/>
        </w:numPr>
      </w:pPr>
      <w:r w:rsidRPr="007A1D79">
        <w:t xml:space="preserve">Preferred providers are chosen by </w:t>
      </w:r>
      <w:proofErr w:type="spellStart"/>
      <w:r w:rsidRPr="007A1D79">
        <w:t>healthfunds</w:t>
      </w:r>
      <w:proofErr w:type="spellEnd"/>
      <w:r w:rsidRPr="007A1D79">
        <w:t xml:space="preserve"> and insurers because they are the best providers. </w:t>
      </w:r>
    </w:p>
    <w:p w14:paraId="3028BCFF" w14:textId="34680B11" w:rsidR="00997986" w:rsidRPr="007A1D79" w:rsidRDefault="00997986" w:rsidP="00997986">
      <w:pPr>
        <w:pStyle w:val="ListParagraph"/>
        <w:numPr>
          <w:ilvl w:val="0"/>
          <w:numId w:val="1"/>
        </w:numPr>
      </w:pPr>
      <w:r w:rsidRPr="007A1D79">
        <w:t xml:space="preserve">Preferred providers are chosen by </w:t>
      </w:r>
      <w:proofErr w:type="spellStart"/>
      <w:r w:rsidRPr="007A1D79">
        <w:t>healthfunds</w:t>
      </w:r>
      <w:proofErr w:type="spellEnd"/>
      <w:r w:rsidRPr="007A1D79">
        <w:t xml:space="preserve"> and insurers because they have agreed to provide care at a more competitive </w:t>
      </w:r>
      <w:r w:rsidR="008105F7" w:rsidRPr="007A1D79">
        <w:t>price</w:t>
      </w:r>
      <w:r w:rsidRPr="007A1D79">
        <w:t>.</w:t>
      </w:r>
    </w:p>
    <w:p w14:paraId="2E3FB754" w14:textId="5FAFC0B8" w:rsidR="000477AB" w:rsidRPr="007A1D79" w:rsidRDefault="00997986" w:rsidP="00997986">
      <w:pPr>
        <w:pStyle w:val="ListParagraph"/>
        <w:numPr>
          <w:ilvl w:val="0"/>
          <w:numId w:val="1"/>
        </w:numPr>
      </w:pPr>
      <w:r w:rsidRPr="007A1D79">
        <w:t xml:space="preserve">I feel confident in my abilities to spot a review about a health service that </w:t>
      </w:r>
      <w:r w:rsidR="000477AB" w:rsidRPr="007A1D79">
        <w:t xml:space="preserve">was written by a person who was </w:t>
      </w:r>
      <w:proofErr w:type="gramStart"/>
      <w:r w:rsidR="000477AB" w:rsidRPr="007A1D79">
        <w:t>actually a</w:t>
      </w:r>
      <w:proofErr w:type="gramEnd"/>
      <w:r w:rsidR="000477AB" w:rsidRPr="007A1D79">
        <w:t xml:space="preserve"> patient of the service.</w:t>
      </w:r>
      <w:r w:rsidR="000477AB" w:rsidRPr="007A1D79" w:rsidDel="000477AB">
        <w:t xml:space="preserve"> </w:t>
      </w:r>
    </w:p>
    <w:p w14:paraId="48E7705E" w14:textId="55ACF544" w:rsidR="00997986" w:rsidRPr="007A1D79" w:rsidRDefault="00997986" w:rsidP="00997986">
      <w:pPr>
        <w:pStyle w:val="ListParagraph"/>
        <w:numPr>
          <w:ilvl w:val="0"/>
          <w:numId w:val="1"/>
        </w:numPr>
      </w:pPr>
      <w:r w:rsidRPr="007A1D79">
        <w:t xml:space="preserve">Qualifications should not be displayed by practitioners unless they are directly relevant to the health services that they offer. </w:t>
      </w:r>
    </w:p>
    <w:p w14:paraId="0C8DD2F2" w14:textId="74812ACF" w:rsidR="000477AB" w:rsidRPr="007A1D79" w:rsidRDefault="00997986" w:rsidP="00997986">
      <w:pPr>
        <w:pStyle w:val="ListParagraph"/>
        <w:numPr>
          <w:ilvl w:val="0"/>
          <w:numId w:val="1"/>
        </w:numPr>
      </w:pPr>
      <w:r w:rsidRPr="007A1D79">
        <w:t>Special offers from health services are helpful to me as they save me money.</w:t>
      </w:r>
    </w:p>
    <w:p w14:paraId="71267F44" w14:textId="1A542A7B" w:rsidR="000477AB" w:rsidRPr="007A1D79" w:rsidRDefault="00997986" w:rsidP="007619E6">
      <w:pPr>
        <w:pStyle w:val="ListParagraph"/>
        <w:numPr>
          <w:ilvl w:val="0"/>
          <w:numId w:val="1"/>
        </w:numPr>
      </w:pPr>
      <w:r w:rsidRPr="007A1D79">
        <w:t xml:space="preserve">Health comparison websites are a helpful and trustworthy source of information. </w:t>
      </w:r>
    </w:p>
    <w:p w14:paraId="37009536" w14:textId="238E4CBD" w:rsidR="004D698C" w:rsidRPr="007A1D79" w:rsidRDefault="004D698C" w:rsidP="000477AB">
      <w:pPr>
        <w:pStyle w:val="ListParagraph"/>
        <w:numPr>
          <w:ilvl w:val="0"/>
          <w:numId w:val="1"/>
        </w:numPr>
      </w:pPr>
      <w:r w:rsidRPr="007A1D79">
        <w:t>I feel confident that I can tell the difference between advertisements that promote scientifically proven treatments and advertisements which promote treatments that have not been scientifically proven</w:t>
      </w:r>
      <w:r w:rsidR="000477AB" w:rsidRPr="007A1D79">
        <w:t>.</w:t>
      </w:r>
    </w:p>
    <w:p w14:paraId="3E4BF5BE" w14:textId="498F82F1" w:rsidR="000477AB" w:rsidRDefault="000477AB" w:rsidP="007A1D79"/>
    <w:sectPr w:rsidR="00047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C710A2"/>
    <w:multiLevelType w:val="hybridMultilevel"/>
    <w:tmpl w:val="2A3474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3B06"/>
    <w:rsid w:val="00042C59"/>
    <w:rsid w:val="000477AB"/>
    <w:rsid w:val="000D3680"/>
    <w:rsid w:val="001C2220"/>
    <w:rsid w:val="0023596F"/>
    <w:rsid w:val="0027582A"/>
    <w:rsid w:val="00347DA6"/>
    <w:rsid w:val="00385485"/>
    <w:rsid w:val="004B4213"/>
    <w:rsid w:val="004D698C"/>
    <w:rsid w:val="00525583"/>
    <w:rsid w:val="00582940"/>
    <w:rsid w:val="00621008"/>
    <w:rsid w:val="00686690"/>
    <w:rsid w:val="006D194C"/>
    <w:rsid w:val="006E4698"/>
    <w:rsid w:val="006E72DE"/>
    <w:rsid w:val="007054B0"/>
    <w:rsid w:val="007619E6"/>
    <w:rsid w:val="007A1D79"/>
    <w:rsid w:val="008105F7"/>
    <w:rsid w:val="008C74DD"/>
    <w:rsid w:val="0091782C"/>
    <w:rsid w:val="00927246"/>
    <w:rsid w:val="009473E4"/>
    <w:rsid w:val="00970E09"/>
    <w:rsid w:val="00997986"/>
    <w:rsid w:val="00A43B06"/>
    <w:rsid w:val="00A52D71"/>
    <w:rsid w:val="00B00CCB"/>
    <w:rsid w:val="00B3354F"/>
    <w:rsid w:val="00B35C14"/>
    <w:rsid w:val="00C61298"/>
    <w:rsid w:val="00CB54A9"/>
    <w:rsid w:val="00D841BE"/>
    <w:rsid w:val="00DA1147"/>
    <w:rsid w:val="00DD6F49"/>
    <w:rsid w:val="00E91272"/>
    <w:rsid w:val="00E96E63"/>
    <w:rsid w:val="00EA4E2C"/>
    <w:rsid w:val="00F75B09"/>
    <w:rsid w:val="00FC5671"/>
    <w:rsid w:val="0793148F"/>
    <w:rsid w:val="507AA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F794A"/>
  <w15:docId w15:val="{5E7D02FB-D483-4552-816D-82D8B1A5B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3B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6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9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4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1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76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DC7E4D6C7AB5499D8993F787741A33" ma:contentTypeVersion="13" ma:contentTypeDescription="Create a new document." ma:contentTypeScope="" ma:versionID="1442f98754ed1e5150026e407f411770">
  <xsd:schema xmlns:xsd="http://www.w3.org/2001/XMLSchema" xmlns:xs="http://www.w3.org/2001/XMLSchema" xmlns:p="http://schemas.microsoft.com/office/2006/metadata/properties" xmlns:ns3="b2a22322-6e56-4724-a1c2-e55a7ad3d3ad" xmlns:ns4="8653bd1d-63da-45dc-a821-9f0e7f7f7056" targetNamespace="http://schemas.microsoft.com/office/2006/metadata/properties" ma:root="true" ma:fieldsID="3b2c23a6772ba8f56413cb2d906a1608" ns3:_="" ns4:_="">
    <xsd:import namespace="b2a22322-6e56-4724-a1c2-e55a7ad3d3ad"/>
    <xsd:import namespace="8653bd1d-63da-45dc-a821-9f0e7f7f70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22322-6e56-4724-a1c2-e55a7ad3d3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53bd1d-63da-45dc-a821-9f0e7f7f705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93C9C8-65C2-4517-A7B7-DDA372D2F5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6A91D7-326F-4FBC-B520-0605169EB096}">
  <ds:schemaRefs>
    <ds:schemaRef ds:uri="http://purl.org/dc/dcmitype/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8653bd1d-63da-45dc-a821-9f0e7f7f7056"/>
    <ds:schemaRef ds:uri="http://schemas.microsoft.com/office/infopath/2007/PartnerControls"/>
    <ds:schemaRef ds:uri="http://schemas.openxmlformats.org/package/2006/metadata/core-properties"/>
    <ds:schemaRef ds:uri="b2a22322-6e56-4724-a1c2-e55a7ad3d3ad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1FF5599-5A04-483B-9E3C-FF0885C401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22322-6e56-4724-a1c2-e55a7ad3d3ad"/>
    <ds:schemaRef ds:uri="8653bd1d-63da-45dc-a821-9f0e7f7f70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er Holden</dc:creator>
  <cp:lastModifiedBy>Alexander Holden</cp:lastModifiedBy>
  <cp:revision>2</cp:revision>
  <dcterms:created xsi:type="dcterms:W3CDTF">2020-08-17T09:54:00Z</dcterms:created>
  <dcterms:modified xsi:type="dcterms:W3CDTF">2020-08-1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DC7E4D6C7AB5499D8993F787741A33</vt:lpwstr>
  </property>
</Properties>
</file>